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31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42970" w:rsidRPr="009F703A" w14:paraId="2E5A0B9E" w14:textId="77777777" w:rsidTr="00642970"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2C9CDF05" w14:textId="459BE16C" w:rsidR="007A002E" w:rsidRPr="009F703A" w:rsidRDefault="00A311C1" w:rsidP="00840A4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N140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19248D5F" w14:textId="77777777" w:rsidR="007A002E" w:rsidRPr="009F703A" w:rsidRDefault="007A002E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Left F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A504516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FCz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64773315" w14:textId="77777777" w:rsidR="007A002E" w:rsidRPr="009F703A" w:rsidRDefault="00E62B14" w:rsidP="003D4EBD">
            <w:pPr>
              <w:widowControl w:val="0"/>
              <w:suppressLineNumbers/>
              <w:spacing w:after="0" w:line="240" w:lineRule="auto"/>
              <w:ind w:left="-160" w:right="-28"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Right F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BEFA184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Left 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3142C94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Cz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7FF0B9E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Right C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0E6DB525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Left CP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21CB12F3" w14:textId="77777777" w:rsidR="007A002E" w:rsidRPr="009F703A" w:rsidRDefault="00E62B14" w:rsidP="00E62B14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CPz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06A2CB33" w14:textId="77777777" w:rsidR="007A002E" w:rsidRPr="009F703A" w:rsidRDefault="00E62B14" w:rsidP="003D4EBD">
            <w:pPr>
              <w:widowControl w:val="0"/>
              <w:suppressLineNumbers/>
              <w:spacing w:after="0" w:line="240" w:lineRule="auto"/>
              <w:ind w:left="-189" w:right="-141"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Right CP</w:t>
            </w:r>
          </w:p>
        </w:tc>
      </w:tr>
      <w:tr w:rsidR="00642970" w:rsidRPr="009F703A" w14:paraId="01E8E159" w14:textId="77777777" w:rsidTr="00364D68"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4F7C66B1" w14:textId="77777777" w:rsidR="007A002E" w:rsidRPr="009F703A" w:rsidRDefault="007A002E" w:rsidP="00BB46AC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b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27C7A47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2C6BD7CD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40429D6D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569E4326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1082FFDE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0C9EB32E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4CA2C9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0DBFE6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  <w:vAlign w:val="center"/>
          </w:tcPr>
          <w:p w14:paraId="7C87D44F" w14:textId="77777777" w:rsidR="007A002E" w:rsidRPr="009F703A" w:rsidRDefault="007A002E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</w:tr>
      <w:tr w:rsidR="00642970" w:rsidRPr="009F703A" w14:paraId="453CD421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0D383308" w14:textId="77777777" w:rsidR="007A002E" w:rsidRPr="00364D68" w:rsidRDefault="007A002E" w:rsidP="00364D68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Musicians</w:t>
            </w:r>
          </w:p>
          <w:p w14:paraId="5E19D68B" w14:textId="07559848" w:rsidR="00BB46AC" w:rsidRPr="00642970" w:rsidRDefault="00BB46AC" w:rsidP="005A4496">
            <w:pPr>
              <w:widowControl w:val="0"/>
              <w:suppressLineNumbers/>
              <w:spacing w:after="0" w:line="240" w:lineRule="auto"/>
              <w:ind w:left="-108" w:firstLine="0"/>
              <w:jc w:val="both"/>
              <w:rPr>
                <w:rFonts w:eastAsiaTheme="minorHAnsi" w:cs="Times New Roman"/>
                <w:color w:val="auto"/>
                <w:sz w:val="20"/>
              </w:rPr>
            </w:pPr>
            <w:r w:rsidRPr="00642970">
              <w:rPr>
                <w:rFonts w:eastAsiaTheme="minorHAnsi" w:cs="Times New Roman"/>
                <w:color w:val="auto"/>
                <w:sz w:val="20"/>
              </w:rPr>
              <w:t>(</w:t>
            </w:r>
            <w:r w:rsidR="00EE5C1C">
              <w:rPr>
                <w:rFonts w:eastAsiaTheme="minorHAnsi" w:cs="Times New Roman"/>
                <w:color w:val="auto"/>
                <w:sz w:val="20"/>
                <w:lang w:val="es-ES"/>
              </w:rPr>
              <w:t>141±</w:t>
            </w:r>
            <w:r w:rsidR="00EE5C1C" w:rsidRPr="00EE5C1C">
              <w:rPr>
                <w:rFonts w:eastAsiaTheme="minorHAnsi" w:cs="Times New Roman"/>
                <w:color w:val="auto"/>
                <w:sz w:val="20"/>
                <w:lang w:val="es-ES"/>
              </w:rPr>
              <w:t>10</w:t>
            </w:r>
            <w:r w:rsidR="003634AB"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204869B8" w14:textId="0702DB33" w:rsidR="007A002E" w:rsidRPr="009F703A" w:rsidRDefault="00EE5C1C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9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50C6C72" w14:textId="1C099F3C" w:rsidR="007A002E" w:rsidRPr="009F703A" w:rsidRDefault="00EE5C1C" w:rsidP="00961C1D">
            <w:pPr>
              <w:widowControl w:val="0"/>
              <w:suppressLineNumbers/>
              <w:spacing w:after="0" w:line="240" w:lineRule="auto"/>
              <w:ind w:left="-133" w:right="-5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961C1D">
              <w:rPr>
                <w:rFonts w:eastAsiaTheme="minorHAnsi" w:cs="Times New Roman"/>
                <w:color w:val="auto"/>
                <w:sz w:val="20"/>
              </w:rPr>
              <w:t>13</w:t>
            </w:r>
            <w:r>
              <w:rPr>
                <w:rFonts w:eastAsiaTheme="minorHAnsi" w:cs="Times New Roman"/>
                <w:color w:val="auto"/>
                <w:sz w:val="20"/>
              </w:rPr>
              <w:t>.</w:t>
            </w:r>
            <w:r w:rsidR="00961C1D">
              <w:rPr>
                <w:rFonts w:eastAsiaTheme="minorHAnsi" w:cs="Times New Roman"/>
                <w:color w:val="auto"/>
                <w:sz w:val="20"/>
              </w:rPr>
              <w:t>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961C1D">
              <w:rPr>
                <w:rFonts w:eastAsia="Times New Roman" w:cs="Times New Roman"/>
                <w:color w:val="auto"/>
                <w:sz w:val="20"/>
              </w:rPr>
              <w:t>10.0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8A91886" w14:textId="53BA0028" w:rsidR="007A002E" w:rsidRPr="009F703A" w:rsidRDefault="00961C1D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8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A1E8E9E" w14:textId="72271ABD" w:rsidR="007A002E" w:rsidRPr="009F703A" w:rsidRDefault="00961C1D" w:rsidP="00961C1D">
            <w:pPr>
              <w:widowControl w:val="0"/>
              <w:suppressLineNumbers/>
              <w:spacing w:after="0" w:line="240" w:lineRule="auto"/>
              <w:ind w:left="-45" w:right="-143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10</w:t>
            </w:r>
            <w:r>
              <w:rPr>
                <w:rFonts w:eastAsiaTheme="minorHAnsi" w:cs="Times New Roman"/>
                <w:color w:val="auto"/>
                <w:sz w:val="20"/>
              </w:rPr>
              <w:t>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152173E" w14:textId="7A3BE0E4" w:rsidR="007A002E" w:rsidRPr="009F703A" w:rsidRDefault="00961C1D" w:rsidP="00961C1D">
            <w:pPr>
              <w:widowControl w:val="0"/>
              <w:suppressLineNumbers/>
              <w:spacing w:after="0" w:line="240" w:lineRule="auto"/>
              <w:ind w:left="-81" w:right="-107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961C1D">
              <w:rPr>
                <w:rFonts w:eastAsiaTheme="minorHAnsi" w:cs="Times New Roman"/>
                <w:color w:val="auto"/>
                <w:sz w:val="20"/>
              </w:rPr>
              <w:t>-12.7 ± 10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552892D" w14:textId="0F53A22E" w:rsidR="007A002E" w:rsidRPr="009F703A" w:rsidRDefault="00961C1D" w:rsidP="00961C1D">
            <w:pPr>
              <w:widowControl w:val="0"/>
              <w:suppressLineNumbers/>
              <w:spacing w:after="0" w:line="240" w:lineRule="auto"/>
              <w:ind w:left="-108" w:right="-80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10</w:t>
            </w:r>
            <w:r>
              <w:rPr>
                <w:rFonts w:eastAsiaTheme="minorHAnsi" w:cs="Times New Roman"/>
                <w:color w:val="auto"/>
                <w:sz w:val="20"/>
              </w:rPr>
              <w:t>.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7.4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A6573A9" w14:textId="46ADDF9E" w:rsidR="007A002E" w:rsidRPr="009F703A" w:rsidRDefault="00961C1D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9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21132564" w14:textId="50120ABA" w:rsidR="007A002E" w:rsidRPr="009F703A" w:rsidRDefault="00961C1D" w:rsidP="00364D68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8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8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68E1EB4" w14:textId="3CE83191" w:rsidR="007A002E" w:rsidRPr="009F703A" w:rsidRDefault="00961C1D" w:rsidP="00961C1D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8</w:t>
            </w:r>
            <w:r>
              <w:rPr>
                <w:rFonts w:eastAsiaTheme="minorHAnsi" w:cs="Times New Roman"/>
                <w:color w:val="auto"/>
                <w:sz w:val="20"/>
              </w:rPr>
              <w:t>.</w:t>
            </w:r>
            <w:r>
              <w:rPr>
                <w:rFonts w:eastAsiaTheme="minorHAnsi" w:cs="Times New Roman"/>
                <w:color w:val="auto"/>
                <w:sz w:val="20"/>
              </w:rPr>
              <w:t>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7.4</w:t>
            </w:r>
          </w:p>
        </w:tc>
      </w:tr>
      <w:tr w:rsidR="00A311C1" w:rsidRPr="009F703A" w14:paraId="0D90D04B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25A88781" w14:textId="77777777" w:rsidR="00A311C1" w:rsidRPr="00364D68" w:rsidRDefault="00A311C1" w:rsidP="00A311C1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Non-musicians</w:t>
            </w:r>
          </w:p>
          <w:p w14:paraId="49A2CFD4" w14:textId="383555D1" w:rsidR="00A311C1" w:rsidRPr="00642970" w:rsidRDefault="00A311C1" w:rsidP="00A311C1">
            <w:pPr>
              <w:widowControl w:val="0"/>
              <w:suppressLineNumbers/>
              <w:spacing w:after="0" w:line="240" w:lineRule="auto"/>
              <w:ind w:left="-108" w:firstLine="0"/>
              <w:jc w:val="both"/>
              <w:rPr>
                <w:rFonts w:eastAsiaTheme="minorHAnsi" w:cs="Times New Roman"/>
                <w:color w:val="auto"/>
                <w:sz w:val="20"/>
              </w:rPr>
            </w:pPr>
            <w:r w:rsidRPr="00642970">
              <w:rPr>
                <w:rFonts w:eastAsiaTheme="minorHAnsi" w:cs="Times New Roman"/>
                <w:color w:val="auto"/>
                <w:sz w:val="20"/>
              </w:rPr>
              <w:t>(</w:t>
            </w:r>
            <w:r w:rsidRPr="00642970">
              <w:rPr>
                <w:rFonts w:eastAsiaTheme="minorHAnsi" w:cs="Times New Roman"/>
                <w:color w:val="auto"/>
                <w:sz w:val="20"/>
                <w:lang w:val="es-ES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  <w:lang w:val="es-ES"/>
              </w:rPr>
              <w:t>41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±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13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642970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060BC9B1" w14:textId="6E74DE11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5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D453E55" w14:textId="34971045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7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7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474EABE" w14:textId="3544578F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5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45E46C8" w14:textId="0DB90F23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6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FCE0C46" w14:textId="13E9B8E4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7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051176">
              <w:rPr>
                <w:rFonts w:eastAsia="Times New Roman" w:cs="Times New Roman"/>
                <w:color w:val="auto"/>
                <w:sz w:val="20"/>
              </w:rPr>
              <w:t>7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EB993F4" w14:textId="6F6C45E2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6.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06DA5CD" w14:textId="356EFED5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>
              <w:rPr>
                <w:rFonts w:eastAsiaTheme="minorHAnsi" w:cs="Times New Roman"/>
                <w:color w:val="auto"/>
                <w:sz w:val="20"/>
              </w:rPr>
              <w:t>5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4A26F3">
              <w:rPr>
                <w:rFonts w:eastAsia="Times New Roman" w:cs="Times New Roman"/>
                <w:color w:val="auto"/>
                <w:sz w:val="20"/>
              </w:rPr>
              <w:t>4.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97E58C2" w14:textId="3B7403D1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4A26F3">
              <w:rPr>
                <w:rFonts w:eastAsiaTheme="minorHAnsi" w:cs="Times New Roman"/>
                <w:color w:val="auto"/>
                <w:sz w:val="20"/>
              </w:rPr>
              <w:t>4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4A26F3">
              <w:rPr>
                <w:rFonts w:eastAsia="Times New Roman" w:cs="Times New Roman"/>
                <w:color w:val="auto"/>
                <w:sz w:val="20"/>
              </w:rPr>
              <w:t>5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F1FAF31" w14:textId="6D4AB31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-</w:t>
            </w:r>
            <w:r w:rsidR="004A26F3">
              <w:rPr>
                <w:rFonts w:eastAsiaTheme="minorHAnsi" w:cs="Times New Roman"/>
                <w:color w:val="auto"/>
                <w:sz w:val="20"/>
              </w:rPr>
              <w:t>5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4A26F3">
              <w:rPr>
                <w:rFonts w:eastAsia="Times New Roman" w:cs="Times New Roman"/>
                <w:color w:val="auto"/>
                <w:sz w:val="20"/>
              </w:rPr>
              <w:t>4.1</w:t>
            </w:r>
          </w:p>
        </w:tc>
      </w:tr>
      <w:tr w:rsidR="00A311C1" w:rsidRPr="009F703A" w14:paraId="521B00EC" w14:textId="77777777" w:rsidTr="00642970">
        <w:trPr>
          <w:trHeight w:val="454"/>
        </w:trPr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229F2BDA" w14:textId="5DE33018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P</w:t>
            </w:r>
            <w:r>
              <w:rPr>
                <w:rFonts w:eastAsiaTheme="minorHAnsi" w:cs="Times New Roman"/>
                <w:b/>
                <w:color w:val="auto"/>
                <w:sz w:val="22"/>
              </w:rPr>
              <w:t>200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4F62047D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E531562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46858F8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22A1269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63112AB2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49FE5BA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253CDC1A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2AD48885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36861D33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</w:tr>
      <w:tr w:rsidR="00A311C1" w:rsidRPr="009F703A" w14:paraId="1DEF72A2" w14:textId="77777777" w:rsidTr="00642970"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70FF3DF1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right"/>
              <w:rPr>
                <w:rFonts w:eastAsiaTheme="minorHAnsi" w:cs="Times New Roman"/>
                <w:i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</w:tcPr>
          <w:p w14:paraId="0AF82916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6D4CDF12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3916AA94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359ABF1E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0CA2A317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56575DE1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70B9673D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13BA7B96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7423D6AC" w14:textId="77777777" w:rsidR="00A311C1" w:rsidRPr="009F703A" w:rsidRDefault="00A311C1" w:rsidP="00A311C1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</w:rPr>
            </w:pPr>
          </w:p>
        </w:tc>
      </w:tr>
      <w:tr w:rsidR="00A311C1" w:rsidRPr="009F703A" w14:paraId="65DAD535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214A6DA5" w14:textId="6DB9A7F1" w:rsidR="00A311C1" w:rsidRPr="00364D68" w:rsidRDefault="00A311C1" w:rsidP="00A311C1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Musicians</w:t>
            </w:r>
          </w:p>
          <w:p w14:paraId="060D64EE" w14:textId="33F3A633" w:rsidR="00A311C1" w:rsidRPr="009F703A" w:rsidRDefault="00A311C1" w:rsidP="00051176">
            <w:pPr>
              <w:widowControl w:val="0"/>
              <w:suppressLineNumbers/>
              <w:spacing w:after="0" w:line="240" w:lineRule="auto"/>
              <w:ind w:left="-109" w:right="-109" w:firstLine="0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 w:rsidR="00051176" w:rsidRPr="00051176">
              <w:rPr>
                <w:rFonts w:eastAsiaTheme="minorHAnsi" w:cs="Times New Roman"/>
                <w:color w:val="auto"/>
                <w:sz w:val="20"/>
              </w:rPr>
              <w:t>197 ± 11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4AE5BB27" w14:textId="4E8B75EA" w:rsidR="00A311C1" w:rsidRPr="009F703A" w:rsidRDefault="00D05149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.6</w:t>
            </w:r>
            <w:r w:rsidR="00051176"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="00051176"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6A49A5F3" w14:textId="474D82D2" w:rsidR="00A311C1" w:rsidRPr="009F703A" w:rsidRDefault="00D05149" w:rsidP="00D05149">
            <w:pPr>
              <w:widowControl w:val="0"/>
              <w:suppressLineNumbers/>
              <w:spacing w:after="0" w:line="240" w:lineRule="auto"/>
              <w:ind w:left="-133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4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67052DD" w14:textId="645C3952" w:rsidR="00A311C1" w:rsidRPr="009F703A" w:rsidRDefault="00D05149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2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E27BE3A" w14:textId="25FFE68C" w:rsidR="00A311C1" w:rsidRPr="009F703A" w:rsidRDefault="00D05149" w:rsidP="00D05149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2.</w:t>
            </w:r>
            <w:r>
              <w:rPr>
                <w:rFonts w:eastAsia="Times New Roman" w:cs="Times New Roman"/>
                <w:color w:val="auto"/>
                <w:sz w:val="20"/>
              </w:rPr>
              <w:t>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5B99E06" w14:textId="6DE68BD3" w:rsidR="00A311C1" w:rsidRPr="009F703A" w:rsidRDefault="00D05149" w:rsidP="00D05149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  <w:lang w:val="da-DK"/>
              </w:rPr>
              <w:t>6.2</w:t>
            </w:r>
            <w:r w:rsidRPr="00D05149">
              <w:rPr>
                <w:rFonts w:eastAsia="Times New Roman" w:cs="Times New Roman"/>
                <w:color w:val="auto"/>
                <w:sz w:val="20"/>
                <w:lang w:val="da-DK"/>
              </w:rPr>
              <w:t xml:space="preserve"> ± 7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0CF015B0" w14:textId="5EE383E9" w:rsidR="00A311C1" w:rsidRPr="009F703A" w:rsidRDefault="00D05149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2</w:t>
            </w:r>
            <w:r>
              <w:rPr>
                <w:rFonts w:eastAsia="Times New Roman" w:cs="Times New Roman"/>
                <w:color w:val="auto"/>
                <w:sz w:val="20"/>
              </w:rPr>
              <w:t>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17CBBAE" w14:textId="0FB25F56" w:rsidR="00A311C1" w:rsidRPr="009F703A" w:rsidRDefault="00D05149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2</w:t>
            </w:r>
            <w:r>
              <w:rPr>
                <w:rFonts w:eastAsia="Times New Roman" w:cs="Times New Roman"/>
                <w:color w:val="auto"/>
                <w:sz w:val="20"/>
              </w:rPr>
              <w:t>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0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938EBA2" w14:textId="4AA090D2" w:rsidR="00A311C1" w:rsidRPr="009F703A" w:rsidRDefault="00D05149" w:rsidP="00D05149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7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7B49591" w14:textId="790F51F1" w:rsidR="00A311C1" w:rsidRPr="009F703A" w:rsidRDefault="00D05149" w:rsidP="00A311C1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3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1</w:t>
            </w:r>
          </w:p>
        </w:tc>
      </w:tr>
      <w:tr w:rsidR="00DC3DBA" w:rsidRPr="009F703A" w14:paraId="21911792" w14:textId="77777777" w:rsidTr="00364D68">
        <w:tc>
          <w:tcPr>
            <w:tcW w:w="1134" w:type="dxa"/>
            <w:tcBorders>
              <w:right w:val="single" w:sz="12" w:space="0" w:color="auto"/>
            </w:tcBorders>
          </w:tcPr>
          <w:p w14:paraId="73133744" w14:textId="77777777" w:rsidR="00DC3DBA" w:rsidRPr="00364D68" w:rsidRDefault="00DC3DBA" w:rsidP="00DC3DBA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Non-musicians</w:t>
            </w:r>
          </w:p>
          <w:p w14:paraId="17324413" w14:textId="52A5DDFE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left="-108" w:firstLine="0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>
              <w:rPr>
                <w:rFonts w:eastAsiaTheme="minorHAnsi" w:cs="Times New Roman"/>
                <w:color w:val="auto"/>
                <w:sz w:val="20"/>
                <w:lang w:val="es-ES"/>
              </w:rPr>
              <w:t>192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±11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7E6A3D01" w14:textId="69ED5E48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5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CB340BB" w14:textId="75B0DF40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left="-133"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7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7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3C71908" w14:textId="17275D18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3.6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58180C3D" w14:textId="09B7556F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5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D9A732D" w14:textId="15D7A964" w:rsidR="00DC3DBA" w:rsidRPr="009F703A" w:rsidRDefault="00DC3DBA" w:rsidP="00D05149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9.</w:t>
            </w:r>
            <w:r w:rsidR="00D05149">
              <w:rPr>
                <w:rFonts w:eastAsiaTheme="minorHAnsi" w:cs="Times New Roman"/>
                <w:color w:val="auto"/>
                <w:sz w:val="20"/>
              </w:rPr>
              <w:t>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D05149">
              <w:rPr>
                <w:rFonts w:eastAsia="Times New Roman" w:cs="Times New Roman"/>
                <w:color w:val="auto"/>
                <w:sz w:val="20"/>
              </w:rPr>
              <w:t>7.5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9415839" w14:textId="2771AB12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3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2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7AE23222" w14:textId="395C847F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="Times New Roman" w:cs="Times New Roman"/>
                <w:color w:val="auto"/>
                <w:sz w:val="20"/>
              </w:rPr>
              <w:t>5.9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52AA41BB" w14:textId="7865BC08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9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68A874AE" w14:textId="089D565D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3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7</w:t>
            </w:r>
          </w:p>
        </w:tc>
      </w:tr>
      <w:tr w:rsidR="00DC3DBA" w:rsidRPr="009F703A" w14:paraId="1F9E6F7F" w14:textId="77777777" w:rsidTr="00642970">
        <w:trPr>
          <w:trHeight w:val="454"/>
        </w:trPr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59EEC267" w14:textId="4938D22A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b/>
                <w:color w:val="auto"/>
                <w:sz w:val="22"/>
                <w:lang w:val="es-ES"/>
              </w:rPr>
            </w:pPr>
            <w:r>
              <w:rPr>
                <w:rFonts w:eastAsiaTheme="minorHAnsi" w:cs="Times New Roman"/>
                <w:b/>
                <w:color w:val="auto"/>
                <w:sz w:val="22"/>
              </w:rPr>
              <w:t>P</w:t>
            </w:r>
            <w:r>
              <w:rPr>
                <w:rFonts w:eastAsiaTheme="minorHAnsi" w:cs="Times New Roman"/>
                <w:b/>
                <w:color w:val="auto"/>
                <w:sz w:val="22"/>
              </w:rPr>
              <w:t>3</w:t>
            </w:r>
            <w:r>
              <w:rPr>
                <w:rFonts w:eastAsiaTheme="minorHAnsi" w:cs="Times New Roman"/>
                <w:b/>
                <w:color w:val="auto"/>
                <w:sz w:val="22"/>
              </w:rPr>
              <w:t>00</w:t>
            </w: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37A4D4DE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9870E42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D3ACA00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33643B8A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74CF94C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4F049C1F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7EE61DFC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5D194CBF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2EA23380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</w:tr>
      <w:tr w:rsidR="00DC3DBA" w:rsidRPr="009F703A" w14:paraId="5E2752BB" w14:textId="77777777" w:rsidTr="00642970"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14:paraId="1C28253E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12" w:space="0" w:color="auto"/>
            </w:tcBorders>
          </w:tcPr>
          <w:p w14:paraId="4B2987A6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1345DA20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79CDC9E6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66C7794F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0D85B62D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5DAA9418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74003BF3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</w:tcPr>
          <w:p w14:paraId="4808D44F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</w:tcBorders>
          </w:tcPr>
          <w:p w14:paraId="15C5BE6F" w14:textId="77777777" w:rsidR="00DC3DBA" w:rsidRPr="009F703A" w:rsidRDefault="00DC3DBA" w:rsidP="00DC3DBA">
            <w:pPr>
              <w:widowControl w:val="0"/>
              <w:suppressLineNumbers/>
              <w:spacing w:after="0" w:line="240" w:lineRule="auto"/>
              <w:ind w:firstLine="0"/>
              <w:jc w:val="both"/>
              <w:rPr>
                <w:rFonts w:eastAsiaTheme="minorHAnsi" w:cs="Times New Roman"/>
                <w:color w:val="auto"/>
                <w:sz w:val="22"/>
                <w:lang w:val="es-ES"/>
              </w:rPr>
            </w:pPr>
          </w:p>
        </w:tc>
      </w:tr>
      <w:tr w:rsidR="00DC3DBA" w:rsidRPr="009F703A" w14:paraId="0B9BA360" w14:textId="77777777" w:rsidTr="007E665E">
        <w:tc>
          <w:tcPr>
            <w:tcW w:w="1134" w:type="dxa"/>
            <w:tcBorders>
              <w:right w:val="single" w:sz="12" w:space="0" w:color="auto"/>
            </w:tcBorders>
          </w:tcPr>
          <w:p w14:paraId="0693CA21" w14:textId="77777777" w:rsidR="00DC3DBA" w:rsidRPr="00364D68" w:rsidRDefault="00DC3DBA" w:rsidP="00DC3DBA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Musicians</w:t>
            </w:r>
          </w:p>
          <w:p w14:paraId="259DC8CB" w14:textId="12EBB774" w:rsidR="00DC3DBA" w:rsidRPr="009F703A" w:rsidRDefault="00DC3DBA" w:rsidP="006F3CDE">
            <w:pPr>
              <w:widowControl w:val="0"/>
              <w:suppressLineNumbers/>
              <w:spacing w:after="0" w:line="240" w:lineRule="auto"/>
              <w:ind w:left="-108"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 w:rsidR="006F3CDE">
              <w:rPr>
                <w:rFonts w:eastAsiaTheme="minorHAnsi" w:cs="Times New Roman"/>
                <w:color w:val="auto"/>
                <w:sz w:val="20"/>
              </w:rPr>
              <w:t>307</w:t>
            </w:r>
            <w:r w:rsidR="006F3CDE" w:rsidRPr="006F3CDE">
              <w:rPr>
                <w:rFonts w:eastAsiaTheme="minorHAnsi" w:cs="Times New Roman"/>
                <w:color w:val="auto"/>
                <w:sz w:val="20"/>
              </w:rPr>
              <w:t>±26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312CED10" w14:textId="3A5EB197" w:rsidR="00DC3DBA" w:rsidRPr="009F703A" w:rsidRDefault="00140FBE" w:rsidP="00140FBE">
            <w:pPr>
              <w:widowControl w:val="0"/>
              <w:suppressLineNumbers/>
              <w:spacing w:after="0" w:line="240" w:lineRule="auto"/>
              <w:ind w:left="-16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3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7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38F4612" w14:textId="7403DBAF" w:rsidR="00DC3DBA" w:rsidRPr="009F703A" w:rsidRDefault="00140FBE" w:rsidP="00DC3DBA">
            <w:pPr>
              <w:widowControl w:val="0"/>
              <w:suppressLineNumbers/>
              <w:spacing w:after="0" w:line="240" w:lineRule="auto"/>
              <w:ind w:left="-133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8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4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A7FF06A" w14:textId="2FA4D9D3" w:rsidR="00DC3DBA" w:rsidRPr="009F703A" w:rsidRDefault="00140FBE" w:rsidP="00140FBE">
            <w:pPr>
              <w:widowControl w:val="0"/>
              <w:suppressLineNumbers/>
              <w:spacing w:after="0" w:line="240" w:lineRule="auto"/>
              <w:ind w:left="-160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1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7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936DE1D" w14:textId="473614EE" w:rsidR="00DC3DBA" w:rsidRPr="009F703A" w:rsidRDefault="00140FBE" w:rsidP="00DC3DBA">
            <w:pPr>
              <w:widowControl w:val="0"/>
              <w:suppressLineNumbers/>
              <w:spacing w:after="0" w:line="240" w:lineRule="auto"/>
              <w:ind w:left="-4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6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8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8F3BC94" w14:textId="0EA63B14" w:rsidR="00DC3DBA" w:rsidRPr="009F703A" w:rsidRDefault="00140FBE" w:rsidP="00DC3DBA">
            <w:pPr>
              <w:widowControl w:val="0"/>
              <w:suppressLineNumbers/>
              <w:spacing w:after="0" w:line="240" w:lineRule="auto"/>
              <w:ind w:left="-81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3.0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9963C86" w14:textId="67075223" w:rsidR="00DC3DBA" w:rsidRPr="009F703A" w:rsidRDefault="00140FBE" w:rsidP="00DC3DBA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4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8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39CDAD1" w14:textId="4C36CC41" w:rsidR="00DC3DBA" w:rsidRPr="009F703A" w:rsidRDefault="00140FBE" w:rsidP="00DC3DBA">
            <w:pPr>
              <w:widowControl w:val="0"/>
              <w:suppressLineNumbers/>
              <w:spacing w:after="0" w:line="240" w:lineRule="auto"/>
              <w:ind w:left="-13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</w:t>
            </w:r>
            <w:r>
              <w:rPr>
                <w:rFonts w:eastAsiaTheme="minorHAnsi" w:cs="Times New Roman"/>
                <w:color w:val="auto"/>
                <w:sz w:val="20"/>
              </w:rPr>
              <w:t>7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03833A67" w14:textId="268AC1ED" w:rsidR="00DC3DBA" w:rsidRPr="009F703A" w:rsidRDefault="000F168B" w:rsidP="000F168B">
            <w:pPr>
              <w:widowControl w:val="0"/>
              <w:suppressLineNumbers/>
              <w:spacing w:after="0" w:line="240" w:lineRule="auto"/>
              <w:ind w:left="-20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6.2</w:t>
            </w:r>
            <w:r w:rsidR="00140FBE"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="00140FBE"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 w:rsidR="00140FBE">
              <w:rPr>
                <w:rFonts w:eastAsia="Times New Roman" w:cs="Times New Roman"/>
                <w:color w:val="auto"/>
                <w:sz w:val="20"/>
              </w:rPr>
              <w:t>6.</w:t>
            </w:r>
            <w:r>
              <w:rPr>
                <w:rFonts w:eastAsia="Times New Roman" w:cs="Times New Roman"/>
                <w:color w:val="auto"/>
                <w:sz w:val="20"/>
              </w:rPr>
              <w:t>9</w:t>
            </w:r>
            <w:bookmarkStart w:id="0" w:name="_GoBack"/>
            <w:bookmarkEnd w:id="0"/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5C6436EA" w14:textId="767653A8" w:rsidR="00DC3DBA" w:rsidRPr="009F703A" w:rsidRDefault="00140FBE" w:rsidP="00140FBE">
            <w:pPr>
              <w:widowControl w:val="0"/>
              <w:suppressLineNumbers/>
              <w:spacing w:after="0" w:line="240" w:lineRule="auto"/>
              <w:ind w:left="-47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7</w:t>
            </w:r>
            <w:r>
              <w:rPr>
                <w:rFonts w:eastAsiaTheme="minorHAnsi" w:cs="Times New Roman"/>
                <w:color w:val="auto"/>
                <w:sz w:val="20"/>
              </w:rPr>
              <w:t>.4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8</w:t>
            </w:r>
          </w:p>
        </w:tc>
      </w:tr>
      <w:tr w:rsidR="00BF460E" w:rsidRPr="009F703A" w14:paraId="1F31FDD4" w14:textId="77777777" w:rsidTr="00642970">
        <w:tc>
          <w:tcPr>
            <w:tcW w:w="1134" w:type="dxa"/>
            <w:tcBorders>
              <w:right w:val="single" w:sz="12" w:space="0" w:color="auto"/>
            </w:tcBorders>
          </w:tcPr>
          <w:p w14:paraId="0C7BC309" w14:textId="1AEF4901" w:rsidR="00BF460E" w:rsidRPr="00364D68" w:rsidRDefault="00BF460E" w:rsidP="00BF460E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b/>
                <w:color w:val="auto"/>
                <w:sz w:val="20"/>
              </w:rPr>
            </w:pPr>
            <w:r w:rsidRPr="00364D68">
              <w:rPr>
                <w:rFonts w:eastAsiaTheme="minorHAnsi" w:cs="Times New Roman"/>
                <w:b/>
                <w:color w:val="auto"/>
                <w:sz w:val="20"/>
              </w:rPr>
              <w:t>Non-musicians</w:t>
            </w:r>
          </w:p>
          <w:p w14:paraId="6CD750B8" w14:textId="6EBFBC5C" w:rsidR="00BF460E" w:rsidRPr="009F703A" w:rsidRDefault="00BF460E" w:rsidP="006F3CDE">
            <w:pPr>
              <w:widowControl w:val="0"/>
              <w:suppressLineNumbers/>
              <w:spacing w:after="0" w:line="240" w:lineRule="auto"/>
              <w:ind w:left="-108" w:right="32"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  <w:r w:rsidRPr="00BB46AC">
              <w:rPr>
                <w:rFonts w:eastAsiaTheme="minorHAnsi" w:cs="Times New Roman"/>
                <w:color w:val="auto"/>
                <w:sz w:val="20"/>
              </w:rPr>
              <w:t>(</w:t>
            </w:r>
            <w:r w:rsidR="006F3CDE">
              <w:rPr>
                <w:rFonts w:eastAsiaTheme="minorHAnsi" w:cs="Times New Roman"/>
                <w:color w:val="auto"/>
                <w:sz w:val="20"/>
                <w:lang w:val="es-ES"/>
              </w:rPr>
              <w:t>312±</w:t>
            </w:r>
            <w:r w:rsidR="006F3CDE" w:rsidRPr="006F3CDE">
              <w:rPr>
                <w:rFonts w:eastAsiaTheme="minorHAnsi" w:cs="Times New Roman"/>
                <w:color w:val="auto"/>
                <w:sz w:val="20"/>
                <w:lang w:val="es-ES"/>
              </w:rPr>
              <w:t>33</w:t>
            </w:r>
            <w:r>
              <w:rPr>
                <w:rFonts w:eastAsia="Times New Roman" w:cs="Times New Roman"/>
                <w:color w:val="auto"/>
                <w:sz w:val="20"/>
                <w:lang w:val="es-ES"/>
              </w:rPr>
              <w:t>ms</w:t>
            </w:r>
            <w:r w:rsidRPr="00BB46AC">
              <w:rPr>
                <w:rFonts w:eastAsia="Times New Roman" w:cs="Times New Roman"/>
                <w:color w:val="auto"/>
                <w:sz w:val="20"/>
                <w:lang w:val="es-ES"/>
              </w:rPr>
              <w:t>)</w:t>
            </w:r>
          </w:p>
        </w:tc>
        <w:tc>
          <w:tcPr>
            <w:tcW w:w="1020" w:type="dxa"/>
            <w:tcBorders>
              <w:left w:val="single" w:sz="12" w:space="0" w:color="auto"/>
            </w:tcBorders>
            <w:vAlign w:val="center"/>
          </w:tcPr>
          <w:p w14:paraId="1B40A18D" w14:textId="07D8E476" w:rsidR="00BF460E" w:rsidRPr="009F703A" w:rsidRDefault="00BF460E" w:rsidP="00140FBE">
            <w:pPr>
              <w:widowControl w:val="0"/>
              <w:suppressLineNumbers/>
              <w:spacing w:after="0" w:line="240" w:lineRule="auto"/>
              <w:ind w:left="-16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1.7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1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198257B2" w14:textId="26C12C4E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133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6.5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6.9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386B075B" w14:textId="5BCD70F8" w:rsidR="00BF460E" w:rsidRPr="009F703A" w:rsidRDefault="00BF460E" w:rsidP="00A31652">
            <w:pPr>
              <w:widowControl w:val="0"/>
              <w:suppressLineNumbers/>
              <w:spacing w:after="0" w:line="240" w:lineRule="auto"/>
              <w:ind w:left="-160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0.6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7D05F0AB" w14:textId="7373C29E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4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3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3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67EEBC51" w14:textId="3AFE1026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81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0.4 ± 7.6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4CBB545B" w14:textId="3FBE593F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108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2.2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6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99FF43C" w14:textId="04729EC1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135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5.8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3.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8697F16" w14:textId="3C4115ED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20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20.9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5.2</w:t>
            </w:r>
          </w:p>
        </w:tc>
        <w:tc>
          <w:tcPr>
            <w:tcW w:w="1020" w:type="dxa"/>
            <w:tcBorders>
              <w:left w:val="nil"/>
            </w:tcBorders>
            <w:vAlign w:val="center"/>
          </w:tcPr>
          <w:p w14:paraId="223D27F1" w14:textId="27F2E756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left="-47"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  <w:r>
              <w:rPr>
                <w:rFonts w:eastAsiaTheme="minorHAnsi" w:cs="Times New Roman"/>
                <w:color w:val="auto"/>
                <w:sz w:val="20"/>
              </w:rPr>
              <w:t>14.1</w:t>
            </w:r>
            <w:r w:rsidRPr="00BB46AC">
              <w:rPr>
                <w:rFonts w:eastAsiaTheme="minorHAnsi" w:cs="Times New Roman"/>
                <w:color w:val="auto"/>
                <w:sz w:val="20"/>
              </w:rPr>
              <w:t xml:space="preserve"> </w:t>
            </w:r>
            <w:r w:rsidRPr="00BB46AC">
              <w:rPr>
                <w:rFonts w:eastAsia="Times New Roman" w:cs="Times New Roman"/>
                <w:color w:val="auto"/>
                <w:sz w:val="20"/>
              </w:rPr>
              <w:t xml:space="preserve">± </w:t>
            </w:r>
            <w:r>
              <w:rPr>
                <w:rFonts w:eastAsia="Times New Roman" w:cs="Times New Roman"/>
                <w:color w:val="auto"/>
                <w:sz w:val="20"/>
              </w:rPr>
              <w:t>4.3</w:t>
            </w:r>
          </w:p>
        </w:tc>
      </w:tr>
      <w:tr w:rsidR="00BF460E" w:rsidRPr="009F703A" w14:paraId="678AF316" w14:textId="77777777" w:rsidTr="001B6910"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14:paraId="5BE3671C" w14:textId="3596290B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right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single" w:sz="12" w:space="0" w:color="auto"/>
              <w:bottom w:val="single" w:sz="12" w:space="0" w:color="auto"/>
            </w:tcBorders>
          </w:tcPr>
          <w:p w14:paraId="3DF786BF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BF9249A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FFE1244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510FB13D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620F58C9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01CDF8E1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55D18BC1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</w:tcPr>
          <w:p w14:paraId="62EB57E9" w14:textId="77777777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  <w:tc>
          <w:tcPr>
            <w:tcW w:w="1020" w:type="dxa"/>
            <w:tcBorders>
              <w:left w:val="nil"/>
              <w:bottom w:val="single" w:sz="12" w:space="0" w:color="auto"/>
            </w:tcBorders>
          </w:tcPr>
          <w:p w14:paraId="79986C98" w14:textId="6BBC65B1" w:rsidR="00BF460E" w:rsidRPr="009F703A" w:rsidRDefault="00BF460E" w:rsidP="00BF460E">
            <w:pPr>
              <w:widowControl w:val="0"/>
              <w:suppressLineNumbers/>
              <w:spacing w:after="0" w:line="240" w:lineRule="auto"/>
              <w:ind w:firstLine="0"/>
              <w:jc w:val="center"/>
              <w:rPr>
                <w:rFonts w:eastAsiaTheme="minorHAnsi" w:cs="Times New Roman"/>
                <w:color w:val="auto"/>
                <w:sz w:val="22"/>
              </w:rPr>
            </w:pPr>
          </w:p>
        </w:tc>
      </w:tr>
    </w:tbl>
    <w:p w14:paraId="6C147190" w14:textId="77777777" w:rsidR="004C59D4" w:rsidRDefault="00A03F3D"/>
    <w:sectPr w:rsidR="004C59D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9BEBFF" w14:textId="77777777" w:rsidR="003D4EBD" w:rsidRDefault="003D4EBD" w:rsidP="003D4EBD">
      <w:pPr>
        <w:spacing w:after="0" w:line="240" w:lineRule="auto"/>
      </w:pPr>
      <w:r>
        <w:separator/>
      </w:r>
    </w:p>
  </w:endnote>
  <w:endnote w:type="continuationSeparator" w:id="0">
    <w:p w14:paraId="7CA7A7DB" w14:textId="77777777" w:rsidR="003D4EBD" w:rsidRDefault="003D4EBD" w:rsidP="003D4E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10032" w14:textId="77777777" w:rsidR="003D4EBD" w:rsidRDefault="003D4EBD" w:rsidP="003D4EBD">
      <w:pPr>
        <w:spacing w:after="0" w:line="240" w:lineRule="auto"/>
      </w:pPr>
      <w:r>
        <w:separator/>
      </w:r>
    </w:p>
  </w:footnote>
  <w:footnote w:type="continuationSeparator" w:id="0">
    <w:p w14:paraId="5EDB1F0A" w14:textId="77777777" w:rsidR="003D4EBD" w:rsidRDefault="003D4EBD" w:rsidP="003D4E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02E"/>
    <w:rsid w:val="00051176"/>
    <w:rsid w:val="000D2C54"/>
    <w:rsid w:val="000F168B"/>
    <w:rsid w:val="00140FBE"/>
    <w:rsid w:val="001B6910"/>
    <w:rsid w:val="002140D4"/>
    <w:rsid w:val="00261837"/>
    <w:rsid w:val="002F1068"/>
    <w:rsid w:val="00333A6C"/>
    <w:rsid w:val="003634AB"/>
    <w:rsid w:val="00364D68"/>
    <w:rsid w:val="003D4EBD"/>
    <w:rsid w:val="004602CA"/>
    <w:rsid w:val="004730F6"/>
    <w:rsid w:val="004A26F3"/>
    <w:rsid w:val="004A31EE"/>
    <w:rsid w:val="004D7DF7"/>
    <w:rsid w:val="005A4496"/>
    <w:rsid w:val="005B5105"/>
    <w:rsid w:val="00625416"/>
    <w:rsid w:val="00635F3E"/>
    <w:rsid w:val="00642970"/>
    <w:rsid w:val="006F1BB0"/>
    <w:rsid w:val="006F3CDE"/>
    <w:rsid w:val="0070574A"/>
    <w:rsid w:val="007A002E"/>
    <w:rsid w:val="007C36FE"/>
    <w:rsid w:val="00840A41"/>
    <w:rsid w:val="00850DA0"/>
    <w:rsid w:val="00961C1D"/>
    <w:rsid w:val="009F0F4F"/>
    <w:rsid w:val="00A311C1"/>
    <w:rsid w:val="00A31652"/>
    <w:rsid w:val="00A9496C"/>
    <w:rsid w:val="00B44BC3"/>
    <w:rsid w:val="00BB46AC"/>
    <w:rsid w:val="00BF460E"/>
    <w:rsid w:val="00C235CB"/>
    <w:rsid w:val="00CD688E"/>
    <w:rsid w:val="00D05149"/>
    <w:rsid w:val="00DC3DBA"/>
    <w:rsid w:val="00E1548F"/>
    <w:rsid w:val="00E62B14"/>
    <w:rsid w:val="00EE5C1C"/>
    <w:rsid w:val="00F9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1DA80"/>
  <w15:chartTrackingRefBased/>
  <w15:docId w15:val="{8B41C014-F5A2-4BB3-95D1-14F2306BA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02E"/>
    <w:pPr>
      <w:spacing w:after="200" w:line="360" w:lineRule="auto"/>
      <w:ind w:firstLine="720"/>
    </w:pPr>
    <w:rPr>
      <w:rFonts w:ascii="Times New Roman" w:eastAsia="Calibri" w:hAnsi="Times New Roman" w:cs="Calibri"/>
      <w:color w:val="000000"/>
      <w:sz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00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02E"/>
    <w:rPr>
      <w:rFonts w:ascii="Segoe UI" w:eastAsia="Calibri" w:hAnsi="Segoe UI" w:cs="Segoe UI"/>
      <w:color w:val="000000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D4E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EBD"/>
    <w:rPr>
      <w:rFonts w:ascii="Times New Roman" w:eastAsia="Calibri" w:hAnsi="Times New Roman" w:cs="Calibri"/>
      <w:color w:val="00000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4EBD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EBD"/>
    <w:rPr>
      <w:rFonts w:ascii="Times New Roman" w:eastAsia="Calibri" w:hAnsi="Times New Roman" w:cs="Calibri"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BDE206B3321744D9A55FC53816F45F7" ma:contentTypeVersion="13" ma:contentTypeDescription="Opret et nyt dokument." ma:contentTypeScope="" ma:versionID="23ca61e245270ffa871a1358772f709d">
  <xsd:schema xmlns:xsd="http://www.w3.org/2001/XMLSchema" xmlns:xs="http://www.w3.org/2001/XMLSchema" xmlns:p="http://schemas.microsoft.com/office/2006/metadata/properties" xmlns:ns3="07b9080e-4ccb-4eea-a54a-09f21618b206" xmlns:ns4="1928fdd2-6bb0-4d4e-98c6-c762089feedb" targetNamespace="http://schemas.microsoft.com/office/2006/metadata/properties" ma:root="true" ma:fieldsID="01134bd55c463967c13189690038fe47" ns3:_="" ns4:_="">
    <xsd:import namespace="07b9080e-4ccb-4eea-a54a-09f21618b206"/>
    <xsd:import namespace="1928fdd2-6bb0-4d4e-98c6-c762089fee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9080e-4ccb-4eea-a54a-09f21618b2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28fdd2-6bb0-4d4e-98c6-c762089feed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D9CA48-6488-4575-A6DC-BEC478F53C08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7b9080e-4ccb-4eea-a54a-09f21618b206"/>
    <ds:schemaRef ds:uri="1928fdd2-6bb0-4d4e-98c6-c762089feedb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254504E-41D1-46F8-AF4D-D62C0D4121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73AF6E6-E548-4588-8787-EBFDFEC9BF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b9080e-4ccb-4eea-a54a-09f21618b206"/>
    <ds:schemaRef ds:uri="1928fdd2-6bb0-4d4e-98c6-c762089fe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Zamorano Andres</dc:creator>
  <cp:keywords/>
  <dc:description/>
  <cp:lastModifiedBy>Ana Maria Zamorano Andres</cp:lastModifiedBy>
  <cp:revision>11</cp:revision>
  <dcterms:created xsi:type="dcterms:W3CDTF">2022-09-29T11:50:00Z</dcterms:created>
  <dcterms:modified xsi:type="dcterms:W3CDTF">2022-09-3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DE206B3321744D9A55FC53816F45F7</vt:lpwstr>
  </property>
</Properties>
</file>